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5528"/>
        <w:gridCol w:w="4962"/>
        <w:gridCol w:w="1773"/>
      </w:tblGrid>
      <w:tr w:rsidR="00C11541" w:rsidTr="005E3F6B">
        <w:tc>
          <w:tcPr>
            <w:tcW w:w="2405" w:type="dxa"/>
            <w:shd w:val="clear" w:color="auto" w:fill="000000" w:themeFill="text1"/>
            <w:vAlign w:val="center"/>
          </w:tcPr>
          <w:p w:rsidR="00C11541" w:rsidRPr="00254EB4" w:rsidRDefault="00C11541" w:rsidP="00254EB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254EB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Dates</w:t>
            </w:r>
          </w:p>
        </w:tc>
        <w:tc>
          <w:tcPr>
            <w:tcW w:w="12263" w:type="dxa"/>
            <w:gridSpan w:val="3"/>
            <w:shd w:val="clear" w:color="auto" w:fill="000000" w:themeFill="text1"/>
            <w:vAlign w:val="center"/>
          </w:tcPr>
          <w:p w:rsidR="00C11541" w:rsidRPr="00254EB4" w:rsidRDefault="00C11541" w:rsidP="00254EB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254EB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Relevant Past Medical History and Interventions</w:t>
            </w:r>
          </w:p>
        </w:tc>
      </w:tr>
      <w:tr w:rsidR="00C11541" w:rsidTr="005E3F6B">
        <w:tc>
          <w:tcPr>
            <w:tcW w:w="2405" w:type="dxa"/>
            <w:vAlign w:val="center"/>
          </w:tcPr>
          <w:p w:rsidR="00C11541" w:rsidRPr="00254EB4" w:rsidRDefault="00C11541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3" w:type="dxa"/>
            <w:gridSpan w:val="3"/>
            <w:vAlign w:val="center"/>
          </w:tcPr>
          <w:p w:rsidR="00C11541" w:rsidRPr="00254EB4" w:rsidRDefault="00254EB4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</w:tr>
      <w:tr w:rsidR="00C11541" w:rsidTr="005E3F6B">
        <w:tc>
          <w:tcPr>
            <w:tcW w:w="2405" w:type="dxa"/>
            <w:shd w:val="clear" w:color="auto" w:fill="000000" w:themeFill="text1"/>
            <w:vAlign w:val="center"/>
          </w:tcPr>
          <w:p w:rsidR="00C11541" w:rsidRPr="00254EB4" w:rsidRDefault="00C11541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B4">
              <w:rPr>
                <w:rFonts w:ascii="Times New Roman" w:hAnsi="Times New Roman" w:cs="Times New Roman"/>
                <w:sz w:val="24"/>
                <w:szCs w:val="24"/>
              </w:rPr>
              <w:t>Dates</w:t>
            </w:r>
          </w:p>
        </w:tc>
        <w:tc>
          <w:tcPr>
            <w:tcW w:w="5528" w:type="dxa"/>
            <w:shd w:val="clear" w:color="auto" w:fill="000000" w:themeFill="text1"/>
            <w:vAlign w:val="center"/>
          </w:tcPr>
          <w:p w:rsidR="00C11541" w:rsidRPr="00254EB4" w:rsidRDefault="00C11541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B4"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  <w:r w:rsidR="00254EB4" w:rsidRPr="00254EB4">
              <w:rPr>
                <w:rFonts w:ascii="Times New Roman" w:hAnsi="Times New Roman" w:cs="Times New Roman"/>
                <w:sz w:val="24"/>
                <w:szCs w:val="24"/>
              </w:rPr>
              <w:t>maries from Initial Follow-up Visits</w:t>
            </w:r>
          </w:p>
        </w:tc>
        <w:tc>
          <w:tcPr>
            <w:tcW w:w="4962" w:type="dxa"/>
            <w:shd w:val="clear" w:color="auto" w:fill="000000" w:themeFill="text1"/>
            <w:vAlign w:val="center"/>
          </w:tcPr>
          <w:p w:rsidR="00C11541" w:rsidRPr="00254EB4" w:rsidRDefault="00254EB4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EB4">
              <w:rPr>
                <w:rFonts w:ascii="Times New Roman" w:hAnsi="Times New Roman" w:cs="Times New Roman"/>
                <w:sz w:val="24"/>
                <w:szCs w:val="24"/>
              </w:rPr>
              <w:t>Diagnostic Testing</w:t>
            </w:r>
            <w:r w:rsidRPr="00254EB4">
              <w:rPr>
                <w:rFonts w:ascii="Times New Roman" w:hAnsi="Times New Roman" w:cs="Times New Roman"/>
                <w:sz w:val="24"/>
                <w:szCs w:val="24"/>
              </w:rPr>
              <w:br/>
              <w:t>(including dates)</w:t>
            </w:r>
          </w:p>
        </w:tc>
        <w:tc>
          <w:tcPr>
            <w:tcW w:w="1773" w:type="dxa"/>
            <w:shd w:val="clear" w:color="auto" w:fill="000000" w:themeFill="text1"/>
            <w:vAlign w:val="center"/>
          </w:tcPr>
          <w:p w:rsidR="00C11541" w:rsidRPr="00254EB4" w:rsidRDefault="00254EB4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ventions</w:t>
            </w:r>
          </w:p>
        </w:tc>
      </w:tr>
      <w:tr w:rsidR="00C11541" w:rsidTr="005E3F6B">
        <w:tc>
          <w:tcPr>
            <w:tcW w:w="2405" w:type="dxa"/>
            <w:vAlign w:val="center"/>
          </w:tcPr>
          <w:p w:rsidR="00C11541" w:rsidRPr="00254EB4" w:rsidRDefault="00254EB4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1-3</w:t>
            </w:r>
          </w:p>
        </w:tc>
        <w:tc>
          <w:tcPr>
            <w:tcW w:w="5528" w:type="dxa"/>
            <w:vAlign w:val="center"/>
          </w:tcPr>
          <w:p w:rsidR="00254EB4" w:rsidRDefault="00254EB4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concerns and Physical Examination: only transient amnesia</w:t>
            </w:r>
          </w:p>
          <w:p w:rsidR="00BE3689" w:rsidRPr="00254EB4" w:rsidRDefault="00BE3689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gnosis: transient global amnesia (TGA)</w:t>
            </w:r>
          </w:p>
        </w:tc>
        <w:tc>
          <w:tcPr>
            <w:tcW w:w="4962" w:type="dxa"/>
            <w:vAlign w:val="center"/>
          </w:tcPr>
          <w:p w:rsidR="00C11541" w:rsidRPr="00254EB4" w:rsidRDefault="00254EB4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I </w:t>
            </w:r>
            <w:r w:rsidR="00BE36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y2</w:t>
            </w:r>
            <w:r w:rsidR="00BE3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A5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density spot in left hippocampus on DWI</w:t>
            </w:r>
          </w:p>
        </w:tc>
        <w:tc>
          <w:tcPr>
            <w:tcW w:w="1773" w:type="dxa"/>
            <w:vAlign w:val="center"/>
          </w:tcPr>
          <w:p w:rsidR="00C11541" w:rsidRPr="00254EB4" w:rsidRDefault="00BE3689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689">
              <w:rPr>
                <w:rFonts w:ascii="Times New Roman" w:hAnsi="Times New Roman" w:cs="Times New Roman"/>
                <w:sz w:val="24"/>
                <w:szCs w:val="24"/>
              </w:rPr>
              <w:t>spontaneous remission</w:t>
            </w:r>
          </w:p>
        </w:tc>
      </w:tr>
      <w:tr w:rsidR="00C11541" w:rsidTr="005E3F6B">
        <w:tc>
          <w:tcPr>
            <w:tcW w:w="2405" w:type="dxa"/>
            <w:vAlign w:val="center"/>
          </w:tcPr>
          <w:p w:rsidR="00C11541" w:rsidRPr="00254EB4" w:rsidRDefault="00BE3689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 w:rsidR="005E3F6B">
              <w:rPr>
                <w:rFonts w:ascii="Times New Roman" w:hAnsi="Times New Roman" w:cs="Times New Roman"/>
                <w:sz w:val="24"/>
                <w:szCs w:val="24"/>
              </w:rPr>
              <w:t>3, 4</w:t>
            </w:r>
          </w:p>
        </w:tc>
        <w:tc>
          <w:tcPr>
            <w:tcW w:w="5528" w:type="dxa"/>
            <w:vAlign w:val="center"/>
          </w:tcPr>
          <w:p w:rsidR="00C11541" w:rsidRPr="00254EB4" w:rsidRDefault="00BE3689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B8D">
              <w:rPr>
                <w:rFonts w:ascii="Times New Roman" w:hAnsi="Times New Roman" w:cs="Times New Roman"/>
                <w:sz w:val="24"/>
                <w:szCs w:val="20"/>
              </w:rPr>
              <w:t xml:space="preserve">twice </w:t>
            </w:r>
            <w:proofErr w:type="spellStart"/>
            <w:r w:rsidRPr="00947B8D">
              <w:rPr>
                <w:rFonts w:ascii="Times New Roman" w:hAnsi="Times New Roman" w:cs="Times New Roman"/>
                <w:sz w:val="24"/>
                <w:szCs w:val="24"/>
              </w:rPr>
              <w:t>convexal</w:t>
            </w:r>
            <w:proofErr w:type="spellEnd"/>
            <w:r w:rsidRPr="00947B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B8D">
              <w:rPr>
                <w:rFonts w:ascii="Times New Roman" w:hAnsi="Times New Roman" w:cs="Times New Roman"/>
                <w:sz w:val="24"/>
                <w:szCs w:val="20"/>
              </w:rPr>
              <w:t>subarachnoid hemorrhage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cS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0"/>
              </w:rPr>
              <w:t>)</w:t>
            </w:r>
            <w:r w:rsidRPr="00947B8D">
              <w:rPr>
                <w:rFonts w:ascii="Times New Roman" w:hAnsi="Times New Roman" w:cs="Times New Roman"/>
                <w:sz w:val="24"/>
                <w:szCs w:val="20"/>
              </w:rPr>
              <w:t xml:space="preserve"> just after straining at stool following an episode of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TGA</w:t>
            </w:r>
          </w:p>
        </w:tc>
        <w:tc>
          <w:tcPr>
            <w:tcW w:w="4962" w:type="dxa"/>
            <w:vAlign w:val="center"/>
          </w:tcPr>
          <w:p w:rsidR="00BE3689" w:rsidRPr="00CA572E" w:rsidRDefault="00BE3689" w:rsidP="00BE368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 and MRI (Day</w:t>
            </w:r>
            <w:r w:rsidR="005E3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5E3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: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AH</w:t>
            </w:r>
            <w:proofErr w:type="spellEnd"/>
          </w:p>
          <w:p w:rsidR="00BE3689" w:rsidRPr="00CA572E" w:rsidRDefault="00BE3689" w:rsidP="00BE368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A (Day</w:t>
            </w:r>
            <w:r w:rsidR="005E3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: </w:t>
            </w:r>
            <w:r w:rsidRPr="00CA5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hypoplastic transvers sinus and venous congestion in left temporal lobe</w:t>
            </w:r>
          </w:p>
          <w:p w:rsidR="00C11541" w:rsidRPr="00BE3689" w:rsidRDefault="00BE3689" w:rsidP="00BE368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ltrasonography (Day1</w:t>
            </w:r>
            <w:r w:rsidR="005E3F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: </w:t>
            </w:r>
            <w:r w:rsidRPr="00CA5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internal jugular venous reflux following the Valsalva maneuver</w:t>
            </w:r>
          </w:p>
        </w:tc>
        <w:tc>
          <w:tcPr>
            <w:tcW w:w="1773" w:type="dxa"/>
            <w:vAlign w:val="center"/>
          </w:tcPr>
          <w:p w:rsidR="00C11541" w:rsidRPr="00254EB4" w:rsidRDefault="005E3F6B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F6B">
              <w:rPr>
                <w:rFonts w:ascii="Times New Roman" w:hAnsi="Times New Roman" w:cs="Times New Roman"/>
                <w:sz w:val="24"/>
                <w:szCs w:val="24"/>
              </w:rPr>
              <w:t>symptomatic treatment</w:t>
            </w:r>
          </w:p>
        </w:tc>
      </w:tr>
      <w:tr w:rsidR="00C11541" w:rsidTr="005E3F6B">
        <w:tc>
          <w:tcPr>
            <w:tcW w:w="2405" w:type="dxa"/>
            <w:vAlign w:val="center"/>
          </w:tcPr>
          <w:p w:rsidR="00C11541" w:rsidRPr="00254EB4" w:rsidRDefault="005E3F6B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5- four months</w:t>
            </w:r>
          </w:p>
        </w:tc>
        <w:tc>
          <w:tcPr>
            <w:tcW w:w="5528" w:type="dxa"/>
            <w:vAlign w:val="center"/>
          </w:tcPr>
          <w:p w:rsidR="00C11541" w:rsidRDefault="005E3F6B" w:rsidP="005E3F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61D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relapse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A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r</w:t>
            </w:r>
            <w:r w:rsidRPr="00861D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eated brain imaging</w:t>
            </w:r>
          </w:p>
          <w:p w:rsidR="005E3F6B" w:rsidRPr="005E3F6B" w:rsidRDefault="005E3F6B" w:rsidP="005E3F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dache and reflux on ultrasonography following Valsalva maneuver disappeare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ur months)</w:t>
            </w:r>
          </w:p>
        </w:tc>
        <w:tc>
          <w:tcPr>
            <w:tcW w:w="4962" w:type="dxa"/>
            <w:vAlign w:val="center"/>
          </w:tcPr>
          <w:p w:rsidR="00C11541" w:rsidRPr="00254EB4" w:rsidRDefault="00C11541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vAlign w:val="center"/>
          </w:tcPr>
          <w:p w:rsidR="00C11541" w:rsidRPr="00254EB4" w:rsidRDefault="00C11541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1541" w:rsidTr="005E3F6B">
        <w:tc>
          <w:tcPr>
            <w:tcW w:w="2405" w:type="dxa"/>
            <w:vAlign w:val="center"/>
          </w:tcPr>
          <w:p w:rsidR="00C11541" w:rsidRPr="00254EB4" w:rsidRDefault="00C11541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center"/>
          </w:tcPr>
          <w:p w:rsidR="00C11541" w:rsidRPr="00254EB4" w:rsidRDefault="005E3F6B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al outcome for this episode of care: </w:t>
            </w:r>
            <w:r w:rsidRPr="005E3F6B">
              <w:rPr>
                <w:rFonts w:ascii="Times New Roman" w:hAnsi="Times New Roman" w:cs="Times New Roman"/>
                <w:sz w:val="24"/>
                <w:szCs w:val="24"/>
              </w:rPr>
              <w:t xml:space="preserve">TGA and </w:t>
            </w:r>
            <w:proofErr w:type="spellStart"/>
            <w:r w:rsidRPr="005E3F6B">
              <w:rPr>
                <w:rFonts w:ascii="Times New Roman" w:hAnsi="Times New Roman" w:cs="Times New Roman"/>
                <w:sz w:val="24"/>
                <w:szCs w:val="24"/>
              </w:rPr>
              <w:t>cSAH</w:t>
            </w:r>
            <w:proofErr w:type="spellEnd"/>
            <w:r w:rsidRPr="005E3F6B">
              <w:rPr>
                <w:rFonts w:ascii="Times New Roman" w:hAnsi="Times New Roman" w:cs="Times New Roman"/>
                <w:sz w:val="24"/>
                <w:szCs w:val="24"/>
              </w:rPr>
              <w:t xml:space="preserve"> might share the same precipitating fa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E3F6B">
              <w:rPr>
                <w:rFonts w:ascii="Times New Roman" w:hAnsi="Times New Roman" w:cs="Times New Roman"/>
                <w:sz w:val="24"/>
                <w:szCs w:val="24"/>
              </w:rPr>
              <w:t>transient venous congestion.</w:t>
            </w:r>
          </w:p>
        </w:tc>
        <w:tc>
          <w:tcPr>
            <w:tcW w:w="4962" w:type="dxa"/>
            <w:vAlign w:val="center"/>
          </w:tcPr>
          <w:p w:rsidR="00C11541" w:rsidRPr="00254EB4" w:rsidRDefault="00C11541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vAlign w:val="center"/>
          </w:tcPr>
          <w:p w:rsidR="00C11541" w:rsidRPr="00254EB4" w:rsidRDefault="00C11541" w:rsidP="00254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11541" w:rsidRDefault="00C11541">
      <w:r>
        <w:br w:type="page"/>
      </w:r>
    </w:p>
    <w:p w:rsidR="0025357F" w:rsidRDefault="00CD57D7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margin">
                  <wp:posOffset>3136529</wp:posOffset>
                </wp:positionH>
                <wp:positionV relativeFrom="paragraph">
                  <wp:posOffset>0</wp:posOffset>
                </wp:positionV>
                <wp:extent cx="2667000" cy="342900"/>
                <wp:effectExtent l="0" t="0" r="19050" b="19050"/>
                <wp:wrapSquare wrapText="bothSides"/>
                <wp:docPr id="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3429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DB1" w:rsidRPr="00CA572E" w:rsidRDefault="00ED7DB1" w:rsidP="00ED7D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CA572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Relevant Past Medical History</w:t>
                            </w:r>
                            <w:r w:rsidR="00DE4768" w:rsidRPr="00CA572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:</w:t>
                            </w:r>
                            <w:r w:rsidR="001371A9" w:rsidRPr="00CA572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Pr="00CA572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No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246.95pt;margin-top:0;width:210pt;height:2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" fillcolor="black [3213]">
                <v:textbox>
                  <w:txbxContent>
                    <w:p w:rsidR="00ED7DB1" w:rsidRPr="00CA572E" w:rsidRDefault="00ED7DB1" w:rsidP="00ED7DB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CA572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Relevant Past Medical History</w:t>
                      </w:r>
                      <w:r w:rsidR="00DE4768" w:rsidRPr="00CA572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:</w:t>
                      </w:r>
                      <w:r w:rsidR="001371A9" w:rsidRPr="00CA572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</w:t>
                      </w:r>
                      <w:r w:rsidRPr="00CA572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No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3489325</wp:posOffset>
                </wp:positionH>
                <wp:positionV relativeFrom="paragraph">
                  <wp:posOffset>439420</wp:posOffset>
                </wp:positionV>
                <wp:extent cx="2026920" cy="4692650"/>
                <wp:effectExtent l="38100" t="0" r="0" b="31750"/>
                <wp:wrapNone/>
                <wp:docPr id="2" name="矢印: 下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6920" cy="4692650"/>
                        </a:xfrm>
                        <a:prstGeom prst="downArrow">
                          <a:avLst>
                            <a:gd name="adj1" fmla="val 50000"/>
                            <a:gd name="adj2" fmla="val 18641"/>
                          </a:avLst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4A549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矢印: 下 2" o:spid="_x0000_s1026" type="#_x0000_t67" style="position:absolute;left:0;text-align:left;margin-left:274.75pt;margin-top:34.6pt;width:159.6pt;height:369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" adj="19861" fillcolor="#e7e6e6 [3214]" strokecolor="#1f3763 [1604]" strokeweight="1pt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2E84FE56" wp14:editId="3F1DEAA8">
                <wp:simplePos x="0" y="0"/>
                <wp:positionH relativeFrom="margin">
                  <wp:posOffset>3972560</wp:posOffset>
                </wp:positionH>
                <wp:positionV relativeFrom="paragraph">
                  <wp:posOffset>4177294</wp:posOffset>
                </wp:positionV>
                <wp:extent cx="1033145" cy="335280"/>
                <wp:effectExtent l="0" t="0" r="0" b="0"/>
                <wp:wrapSquare wrapText="bothSides"/>
                <wp:docPr id="2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3145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572E" w:rsidRPr="001371A9" w:rsidRDefault="00CA572E" w:rsidP="00CA57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our 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4FE56" id="_x0000_s1027" type="#_x0000_t202" style="position:absolute;left:0;text-align:left;margin-left:312.8pt;margin-top:328.9pt;width:81.35pt;height:26.4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" filled="f" stroked="f">
                <v:textbox>
                  <w:txbxContent>
                    <w:p w:rsidR="00CA572E" w:rsidRPr="001371A9" w:rsidRDefault="00CA572E" w:rsidP="00CA572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our month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0A822DE" wp14:editId="0D4E69E1">
                <wp:simplePos x="0" y="0"/>
                <wp:positionH relativeFrom="margin">
                  <wp:posOffset>0</wp:posOffset>
                </wp:positionH>
                <wp:positionV relativeFrom="paragraph">
                  <wp:posOffset>4326519</wp:posOffset>
                </wp:positionV>
                <wp:extent cx="3855720" cy="342900"/>
                <wp:effectExtent l="0" t="0" r="11430" b="19050"/>
                <wp:wrapNone/>
                <wp:docPr id="24" name="正方形/長方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5720" cy="34290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2">
                                <a:lumMod val="20000"/>
                                <a:lumOff val="80000"/>
                              </a:schemeClr>
                            </a:gs>
                            <a:gs pos="20000">
                              <a:schemeClr val="accent2">
                                <a:lumMod val="60000"/>
                                <a:lumOff val="40000"/>
                              </a:schemeClr>
                            </a:gs>
                            <a:gs pos="80000">
                              <a:schemeClr val="accent2">
                                <a:lumMod val="60000"/>
                                <a:lumOff val="40000"/>
                              </a:schemeClr>
                            </a:gs>
                            <a:gs pos="100000">
                              <a:schemeClr val="accent2">
                                <a:lumMod val="20000"/>
                                <a:lumOff val="80000"/>
                              </a:schemeClr>
                            </a:gs>
                          </a:gsLst>
                          <a:lin ang="5400000" scaled="1"/>
                        </a:gra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CA572E" w:rsidRPr="00CA572E" w:rsidRDefault="00CA572E" w:rsidP="00CA57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ollow up: </w:t>
                            </w:r>
                            <w:r w:rsidR="008A20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no headache, and no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reflux on ultrasonograph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A822DE" id="正方形/長方形 24" o:spid="_x0000_s1028" style="position:absolute;left:0;text-align:left;margin-left:0;margin-top:340.65pt;width:303.6pt;height:27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" fillcolor="#fbe4d5 [661]" strokecolor="#2f528f" strokeweight="1pt">
                <v:fill color2="#fbe4d5 [661]" colors="0 #fbe5d6;13107f #f4b183;52429f #f4b183;1 #fbe5d6" focus="100%" type="gradient"/>
                <v:textbox>
                  <w:txbxContent>
                    <w:p w:rsidR="00CA572E" w:rsidRPr="00CA572E" w:rsidRDefault="00CA572E" w:rsidP="00CA572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Follow up: </w:t>
                      </w:r>
                      <w:r w:rsidR="008A20B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no headache, and </w:t>
                      </w:r>
                      <w:r w:rsidR="008A20B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no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reflux on ultrasonograph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C6C52BC" wp14:editId="52AEAE31">
                <wp:simplePos x="0" y="0"/>
                <wp:positionH relativeFrom="margin">
                  <wp:posOffset>0</wp:posOffset>
                </wp:positionH>
                <wp:positionV relativeFrom="paragraph">
                  <wp:posOffset>3971554</wp:posOffset>
                </wp:positionV>
                <wp:extent cx="3855720" cy="342900"/>
                <wp:effectExtent l="0" t="0" r="11430" b="19050"/>
                <wp:wrapNone/>
                <wp:docPr id="22" name="正方形/長方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5720" cy="34290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2">
                                <a:lumMod val="20000"/>
                                <a:lumOff val="80000"/>
                              </a:schemeClr>
                            </a:gs>
                            <a:gs pos="20000">
                              <a:schemeClr val="accent2">
                                <a:lumMod val="60000"/>
                                <a:lumOff val="40000"/>
                              </a:schemeClr>
                            </a:gs>
                            <a:gs pos="80000">
                              <a:schemeClr val="accent2">
                                <a:lumMod val="60000"/>
                                <a:lumOff val="40000"/>
                              </a:schemeClr>
                            </a:gs>
                            <a:gs pos="100000">
                              <a:schemeClr val="accent2">
                                <a:lumMod val="20000"/>
                                <a:lumOff val="80000"/>
                              </a:schemeClr>
                            </a:gs>
                          </a:gsLst>
                          <a:lin ang="5400000" scaled="1"/>
                        </a:gra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94DF0" w:rsidRPr="00CA572E" w:rsidRDefault="00394DF0" w:rsidP="00CA57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ollow up: </w:t>
                            </w:r>
                            <w:r w:rsidR="007D57D1" w:rsidRPr="00861D4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o relapse of </w:t>
                            </w:r>
                            <w:proofErr w:type="spellStart"/>
                            <w:r w:rsidR="007D57D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SAH</w:t>
                            </w:r>
                            <w:proofErr w:type="spellEnd"/>
                            <w:r w:rsid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n r</w:t>
                            </w:r>
                            <w:r w:rsidR="00CA572E" w:rsidRPr="00861D4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epeated brain imag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6C52BC" id="正方形/長方形 22" o:spid="_x0000_s1029" style="position:absolute;left:0;text-align:left;margin-left:0;margin-top:312.7pt;width:303.6pt;height:27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" fillcolor="#fbe4d5 [661]" strokecolor="#2f528f" strokeweight="1pt">
                <v:fill color2="#fbe4d5 [661]" colors="0 #fbe5d6;13107f #f4b183;52429f #f4b183;1 #fbe5d6" focus="100%" type="gradient"/>
                <v:textbox>
                  <w:txbxContent>
                    <w:p w:rsidR="00394DF0" w:rsidRPr="00CA572E" w:rsidRDefault="00394DF0" w:rsidP="00CA572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Follow up: </w:t>
                      </w:r>
                      <w:r w:rsidR="007D57D1" w:rsidRPr="00861D4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no relapse of </w:t>
                      </w:r>
                      <w:proofErr w:type="spellStart"/>
                      <w:r w:rsidR="007D57D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SAH</w:t>
                      </w:r>
                      <w:proofErr w:type="spellEnd"/>
                      <w:r w:rsid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on r</w:t>
                      </w:r>
                      <w:r w:rsidR="00CA572E" w:rsidRPr="00861D4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epeated brain imagin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14025273" wp14:editId="3821C744">
                <wp:simplePos x="0" y="0"/>
                <wp:positionH relativeFrom="margin">
                  <wp:posOffset>1578239</wp:posOffset>
                </wp:positionH>
                <wp:positionV relativeFrom="paragraph">
                  <wp:posOffset>5132705</wp:posOffset>
                </wp:positionV>
                <wp:extent cx="6012180" cy="577850"/>
                <wp:effectExtent l="0" t="0" r="26670" b="12700"/>
                <wp:wrapSquare wrapText="bothSides"/>
                <wp:docPr id="2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2180" cy="577850"/>
                        </a:xfrm>
                        <a:prstGeom prst="rect">
                          <a:avLst/>
                        </a:prstGeom>
                        <a:solidFill>
                          <a:sysClr val="windowText" lastClr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572E" w:rsidRDefault="00CD57D7" w:rsidP="00CA57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bookmarkStart w:id="0" w:name="_GoBack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Resolution of the Episode of Care: </w:t>
                            </w:r>
                          </w:p>
                          <w:bookmarkEnd w:id="0"/>
                          <w:p w:rsidR="00CD57D7" w:rsidRPr="00CA572E" w:rsidRDefault="00CD57D7" w:rsidP="00CA572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B927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GA and </w:t>
                            </w:r>
                            <w:proofErr w:type="spellStart"/>
                            <w:r w:rsidRPr="00B927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SAH</w:t>
                            </w:r>
                            <w:proofErr w:type="spellEnd"/>
                            <w:r w:rsidRPr="00B927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ight share the same precipitating facto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B927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ransient venous conges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025273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left:0;text-align:left;margin-left:124.25pt;margin-top:404.15pt;width:473.4pt;height:45.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" fillcolor="windowText">
                <v:textbox>
                  <w:txbxContent>
                    <w:p w:rsidR="00CA572E" w:rsidRDefault="00CD57D7" w:rsidP="00CA572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bookmarkStart w:id="1" w:name="_GoBack"/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Resolution of the Episode of Care: </w:t>
                      </w:r>
                    </w:p>
                    <w:bookmarkEnd w:id="1"/>
                    <w:p w:rsidR="00CD57D7" w:rsidRPr="00CA572E" w:rsidRDefault="00CD57D7" w:rsidP="00CA572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B927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GA and </w:t>
                      </w:r>
                      <w:proofErr w:type="spellStart"/>
                      <w:r w:rsidRPr="00B927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SAH</w:t>
                      </w:r>
                      <w:proofErr w:type="spellEnd"/>
                      <w:r w:rsidRPr="00B927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ight share the same precipitating factor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B927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ransient venous congesti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A572E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>
                <wp:simplePos x="0" y="0"/>
                <wp:positionH relativeFrom="margin">
                  <wp:posOffset>4088501</wp:posOffset>
                </wp:positionH>
                <wp:positionV relativeFrom="paragraph">
                  <wp:posOffset>619125</wp:posOffset>
                </wp:positionV>
                <wp:extent cx="739140" cy="335280"/>
                <wp:effectExtent l="0" t="0" r="0" b="0"/>
                <wp:wrapSquare wrapText="bothSides"/>
                <wp:docPr id="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14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4768" w:rsidRPr="001371A9" w:rsidRDefault="00DE4768" w:rsidP="004E11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371A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ay</w:t>
                            </w:r>
                            <w:r w:rsidR="004E114D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371A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321.95pt;margin-top:48.75pt;width:58.2pt;height:26.4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" filled="f" stroked="f">
                <v:textbox>
                  <w:txbxContent>
                    <w:p w:rsidR="00DE4768" w:rsidRPr="001371A9" w:rsidRDefault="00DE4768" w:rsidP="004E114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371A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ay</w:t>
                      </w:r>
                      <w:r w:rsidR="004E114D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1371A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A572E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0895DCB3" wp14:editId="7840714D">
                <wp:simplePos x="0" y="0"/>
                <wp:positionH relativeFrom="margin">
                  <wp:posOffset>4103741</wp:posOffset>
                </wp:positionH>
                <wp:positionV relativeFrom="paragraph">
                  <wp:posOffset>1312545</wp:posOffset>
                </wp:positionV>
                <wp:extent cx="739140" cy="326390"/>
                <wp:effectExtent l="0" t="0" r="0" b="0"/>
                <wp:wrapSquare wrapText="bothSides"/>
                <wp:docPr id="1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140" cy="3263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114D" w:rsidRPr="001371A9" w:rsidRDefault="004E114D" w:rsidP="004E11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371A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a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5DCB3" id="_x0000_s1032" type="#_x0000_t202" style="position:absolute;left:0;text-align:left;margin-left:323.15pt;margin-top:103.35pt;width:58.2pt;height:25.7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" filled="f" stroked="f">
                <v:textbox>
                  <w:txbxContent>
                    <w:p w:rsidR="004E114D" w:rsidRPr="001371A9" w:rsidRDefault="004E114D" w:rsidP="004E114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371A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ay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A572E">
        <w:rPr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200F0EE2" wp14:editId="7CBABDD4">
                <wp:simplePos x="0" y="0"/>
                <wp:positionH relativeFrom="margin">
                  <wp:posOffset>4111361</wp:posOffset>
                </wp:positionH>
                <wp:positionV relativeFrom="paragraph">
                  <wp:posOffset>2237740</wp:posOffset>
                </wp:positionV>
                <wp:extent cx="739140" cy="335280"/>
                <wp:effectExtent l="0" t="0" r="0" b="0"/>
                <wp:wrapSquare wrapText="bothSides"/>
                <wp:docPr id="2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14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4DF0" w:rsidRPr="001371A9" w:rsidRDefault="00394DF0" w:rsidP="00394DF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371A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a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3,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0F0EE2" id="_x0000_s1033" type="#_x0000_t202" style="position:absolute;left:0;text-align:left;margin-left:323.75pt;margin-top:176.2pt;width:58.2pt;height:26.4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" filled="f" stroked="f">
                <v:textbox>
                  <w:txbxContent>
                    <w:p w:rsidR="00394DF0" w:rsidRPr="001371A9" w:rsidRDefault="00394DF0" w:rsidP="00394DF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371A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ay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3, 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A572E"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00D0163" wp14:editId="5DFADBCD">
                <wp:simplePos x="0" y="0"/>
                <wp:positionH relativeFrom="margin">
                  <wp:posOffset>3783066</wp:posOffset>
                </wp:positionH>
                <wp:positionV relativeFrom="margin">
                  <wp:posOffset>1943100</wp:posOffset>
                </wp:positionV>
                <wp:extent cx="1409700" cy="335280"/>
                <wp:effectExtent l="0" t="0" r="0" b="7620"/>
                <wp:wrapSquare wrapText="bothSides"/>
                <wp:docPr id="1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700" cy="335280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114D" w:rsidRPr="001371A9" w:rsidRDefault="00A11865" w:rsidP="004E11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4E114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cond admi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0D0163" id="_x0000_s1034" type="#_x0000_t202" style="position:absolute;left:0;text-align:left;margin-left:297.9pt;margin-top:153pt;width:111pt;height:26.4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" fillcolor="#0070c0" stroked="f">
                <v:textbox>
                  <w:txbxContent>
                    <w:p w:rsidR="004E114D" w:rsidRPr="001371A9" w:rsidRDefault="00A11865" w:rsidP="004E114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="004E114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cond admission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7D57D1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6C21B31C" wp14:editId="63E11807">
                <wp:simplePos x="0" y="0"/>
                <wp:positionH relativeFrom="margin">
                  <wp:posOffset>3779149</wp:posOffset>
                </wp:positionH>
                <wp:positionV relativeFrom="margin">
                  <wp:posOffset>352425</wp:posOffset>
                </wp:positionV>
                <wp:extent cx="1318260" cy="335280"/>
                <wp:effectExtent l="0" t="0" r="0" b="7620"/>
                <wp:wrapSquare wrapText="bothSides"/>
                <wp:docPr id="1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8260" cy="33528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114D" w:rsidRPr="001371A9" w:rsidRDefault="004E114D" w:rsidP="004E11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rst admi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1B31C" id="_x0000_s1035" type="#_x0000_t202" style="position:absolute;left:0;text-align:left;margin-left:297.55pt;margin-top:27.75pt;width:103.8pt;height:26.4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" fillcolor="red" stroked="f">
                <v:textbox>
                  <w:txbxContent>
                    <w:p w:rsidR="004E114D" w:rsidRPr="001371A9" w:rsidRDefault="004E114D" w:rsidP="004E114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rst admission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7D57D1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B43C5FD" wp14:editId="020F5F78">
                <wp:simplePos x="0" y="0"/>
                <wp:positionH relativeFrom="margin">
                  <wp:posOffset>5336822</wp:posOffset>
                </wp:positionH>
                <wp:positionV relativeFrom="paragraph">
                  <wp:posOffset>4298244</wp:posOffset>
                </wp:positionV>
                <wp:extent cx="4033873" cy="342900"/>
                <wp:effectExtent l="0" t="0" r="24130" b="19050"/>
                <wp:wrapNone/>
                <wp:docPr id="23" name="正方形/長方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3873" cy="34290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rgbClr val="70AD47">
                                <a:lumMod val="20000"/>
                                <a:lumOff val="80000"/>
                              </a:srgbClr>
                            </a:gs>
                            <a:gs pos="20000">
                              <a:srgbClr val="70AD47">
                                <a:lumMod val="60000"/>
                                <a:lumOff val="40000"/>
                              </a:srgbClr>
                            </a:gs>
                            <a:gs pos="80000">
                              <a:srgbClr val="70AD47">
                                <a:lumMod val="60000"/>
                                <a:lumOff val="40000"/>
                              </a:srgbClr>
                            </a:gs>
                            <a:gs pos="100000">
                              <a:srgbClr val="70AD47">
                                <a:lumMod val="20000"/>
                                <a:lumOff val="80000"/>
                              </a:srgbClr>
                            </a:gs>
                          </a:gsLst>
                          <a:lin ang="5400000" scaled="1"/>
                        </a:gra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94DF0" w:rsidRPr="00CA572E" w:rsidRDefault="00394DF0" w:rsidP="00394DF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Diagnosis: </w:t>
                            </w:r>
                            <w:proofErr w:type="spellStart"/>
                            <w:r w:rsidR="007D57D1"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</w:t>
                            </w:r>
                            <w:r w:rsid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AH</w:t>
                            </w:r>
                            <w:proofErr w:type="spellEnd"/>
                            <w:r w:rsid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nduced by venous conges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43C5FD" id="正方形/長方形 23" o:spid="_x0000_s1036" style="position:absolute;left:0;text-align:left;margin-left:420.2pt;margin-top:338.45pt;width:317.65pt;height:27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" fillcolor="#e2f0d9" strokecolor="#2f528f" strokeweight="1pt">
                <v:fill color2="#e2f0d9" colors="0 #e2f0d9;13107f #a9d18e;52429f #a9d18e;1 #e2f0d9" focus="100%" type="gradient"/>
                <v:textbox>
                  <w:txbxContent>
                    <w:p w:rsidR="00394DF0" w:rsidRPr="00CA572E" w:rsidRDefault="00394DF0" w:rsidP="00394DF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Diagnosis: </w:t>
                      </w:r>
                      <w:proofErr w:type="spellStart"/>
                      <w:r w:rsidR="007D57D1"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</w:t>
                      </w:r>
                      <w:r w:rsid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AH</w:t>
                      </w:r>
                      <w:proofErr w:type="spellEnd"/>
                      <w:r w:rsid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induced by venous conges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D57D1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7ADE300" wp14:editId="44EA4C91">
                <wp:simplePos x="0" y="0"/>
                <wp:positionH relativeFrom="margin">
                  <wp:posOffset>5336822</wp:posOffset>
                </wp:positionH>
                <wp:positionV relativeFrom="paragraph">
                  <wp:posOffset>2796822</wp:posOffset>
                </wp:positionV>
                <wp:extent cx="4059202" cy="1478280"/>
                <wp:effectExtent l="0" t="0" r="17780" b="26670"/>
                <wp:wrapNone/>
                <wp:docPr id="19" name="正方形/長方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9202" cy="147828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rgbClr val="70AD47">
                                <a:lumMod val="20000"/>
                                <a:lumOff val="80000"/>
                              </a:srgbClr>
                            </a:gs>
                            <a:gs pos="20000">
                              <a:srgbClr val="70AD47">
                                <a:lumMod val="60000"/>
                                <a:lumOff val="40000"/>
                              </a:srgbClr>
                            </a:gs>
                            <a:gs pos="80000">
                              <a:srgbClr val="70AD47">
                                <a:lumMod val="60000"/>
                                <a:lumOff val="40000"/>
                              </a:srgbClr>
                            </a:gs>
                            <a:gs pos="100000">
                              <a:srgbClr val="70AD47">
                                <a:lumMod val="20000"/>
                                <a:lumOff val="80000"/>
                              </a:srgbClr>
                            </a:gs>
                          </a:gsLst>
                          <a:lin ang="5400000" scaled="1"/>
                        </a:gra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94DF0" w:rsidRDefault="00394DF0" w:rsidP="00394DF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Diagnostic Evaluations: </w:t>
                            </w:r>
                          </w:p>
                          <w:p w:rsidR="007D57D1" w:rsidRPr="00CA572E" w:rsidRDefault="007D57D1" w:rsidP="007D57D1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onvexal</w:t>
                            </w:r>
                            <w:proofErr w:type="spellEnd"/>
                            <w:r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ubarachnoid hemorrhage (</w:t>
                            </w:r>
                            <w:proofErr w:type="spellStart"/>
                            <w:r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SAH</w:t>
                            </w:r>
                            <w:proofErr w:type="spellEnd"/>
                            <w:r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on CT </w:t>
                            </w:r>
                          </w:p>
                          <w:p w:rsidR="00394DF0" w:rsidRPr="00CA572E" w:rsidRDefault="00394DF0" w:rsidP="00394DF0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Left hypoplastic transvers sinus and venous congestion in left temporal lobe on DSA</w:t>
                            </w:r>
                          </w:p>
                          <w:p w:rsidR="00394DF0" w:rsidRPr="00CA572E" w:rsidRDefault="00394DF0" w:rsidP="00394DF0">
                            <w:pPr>
                              <w:ind w:firstLineChars="50" w:firstLine="12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Left internal jugular venous reflux following the Valsalva maneuver on ultrasonograph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ADE300" id="正方形/長方形 19" o:spid="_x0000_s1037" style="position:absolute;left:0;text-align:left;margin-left:420.2pt;margin-top:220.2pt;width:319.6pt;height:116.4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" fillcolor="#e2f0d9" strokecolor="#2f528f" strokeweight="1pt">
                <v:fill color2="#e2f0d9" colors="0 #e2f0d9;13107f #a9d18e;52429f #a9d18e;1 #e2f0d9" focus="100%" type="gradient"/>
                <v:textbox>
                  <w:txbxContent>
                    <w:p w:rsidR="00394DF0" w:rsidRDefault="00394DF0" w:rsidP="00394DF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Diagnostic Evaluations: </w:t>
                      </w:r>
                    </w:p>
                    <w:p w:rsidR="007D57D1" w:rsidRPr="00CA572E" w:rsidRDefault="007D57D1" w:rsidP="007D57D1">
                      <w:pPr>
                        <w:ind w:firstLineChars="50" w:firstLine="120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proofErr w:type="spellStart"/>
                      <w:r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onvexal</w:t>
                      </w:r>
                      <w:proofErr w:type="spellEnd"/>
                      <w:r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subarachnoid hemorrhage (</w:t>
                      </w:r>
                      <w:proofErr w:type="spellStart"/>
                      <w:r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SAH</w:t>
                      </w:r>
                      <w:proofErr w:type="spellEnd"/>
                      <w:r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) on CT </w:t>
                      </w:r>
                    </w:p>
                    <w:p w:rsidR="00394DF0" w:rsidRPr="00CA572E" w:rsidRDefault="00394DF0" w:rsidP="00394DF0">
                      <w:pPr>
                        <w:ind w:firstLineChars="50" w:firstLine="120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Left hypoplastic transvers sinus and venous congestion in left temporal lobe on DSA</w:t>
                      </w:r>
                    </w:p>
                    <w:p w:rsidR="00394DF0" w:rsidRPr="00CA572E" w:rsidRDefault="00394DF0" w:rsidP="00394DF0">
                      <w:pPr>
                        <w:ind w:firstLineChars="50" w:firstLine="120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Left internal jugular venous reflux following the Valsalva maneuver on ultrasonograph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D57D1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8A7817" wp14:editId="162E0996">
                <wp:simplePos x="0" y="0"/>
                <wp:positionH relativeFrom="column">
                  <wp:posOffset>23979</wp:posOffset>
                </wp:positionH>
                <wp:positionV relativeFrom="paragraph">
                  <wp:posOffset>802498</wp:posOffset>
                </wp:positionV>
                <wp:extent cx="3414986" cy="342900"/>
                <wp:effectExtent l="0" t="0" r="14605" b="19050"/>
                <wp:wrapNone/>
                <wp:docPr id="12" name="正方形/長方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4986" cy="34290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6">
                                <a:lumMod val="20000"/>
                                <a:lumOff val="80000"/>
                              </a:schemeClr>
                            </a:gs>
                            <a:gs pos="2000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  <a:gs pos="8000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  <a:gs pos="100000">
                              <a:schemeClr val="accent6">
                                <a:lumMod val="20000"/>
                                <a:lumOff val="80000"/>
                              </a:schemeClr>
                            </a:gs>
                          </a:gsLst>
                          <a:lin ang="5400000" scaled="1"/>
                        </a:gra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371A9" w:rsidRPr="00CA572E" w:rsidRDefault="001371A9" w:rsidP="001371A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hysical Examination: </w:t>
                            </w:r>
                            <w:r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only amnes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8A7817" id="正方形/長方形 12" o:spid="_x0000_s1038" style="position:absolute;left:0;text-align:left;margin-left:1.9pt;margin-top:63.2pt;width:268.9pt;height: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" fillcolor="#e2efd9 [665]" strokecolor="#1f3763 [1604]" strokeweight="1pt">
                <v:fill color2="#e2efd9 [665]" colors="0 #e2f0d9;13107f #a9d18e;52429f #a9d18e;1 #e2f0d9" focus="100%" type="gradient"/>
                <v:textbox>
                  <w:txbxContent>
                    <w:p w:rsidR="001371A9" w:rsidRPr="00CA572E" w:rsidRDefault="001371A9" w:rsidP="001371A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Physical Examination: </w:t>
                      </w:r>
                      <w:r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only amnesia</w:t>
                      </w:r>
                    </w:p>
                  </w:txbxContent>
                </v:textbox>
              </v:rect>
            </w:pict>
          </mc:Fallback>
        </mc:AlternateContent>
      </w:r>
      <w:r w:rsidR="007D57D1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4B21736" wp14:editId="1F316DBA">
                <wp:simplePos x="0" y="0"/>
                <wp:positionH relativeFrom="margin">
                  <wp:posOffset>5334000</wp:posOffset>
                </wp:positionH>
                <wp:positionV relativeFrom="paragraph">
                  <wp:posOffset>2423160</wp:posOffset>
                </wp:positionV>
                <wp:extent cx="4053840" cy="342900"/>
                <wp:effectExtent l="0" t="0" r="22860" b="19050"/>
                <wp:wrapNone/>
                <wp:docPr id="18" name="正方形/長方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3840" cy="34290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rgbClr val="70AD47">
                                <a:lumMod val="20000"/>
                                <a:lumOff val="80000"/>
                              </a:srgbClr>
                            </a:gs>
                            <a:gs pos="20000">
                              <a:srgbClr val="70AD47">
                                <a:lumMod val="60000"/>
                                <a:lumOff val="40000"/>
                              </a:srgbClr>
                            </a:gs>
                            <a:gs pos="80000">
                              <a:srgbClr val="70AD47">
                                <a:lumMod val="60000"/>
                                <a:lumOff val="40000"/>
                              </a:srgbClr>
                            </a:gs>
                            <a:gs pos="100000">
                              <a:srgbClr val="70AD47">
                                <a:lumMod val="20000"/>
                                <a:lumOff val="80000"/>
                              </a:srgbClr>
                            </a:gs>
                          </a:gsLst>
                          <a:lin ang="5400000" scaled="1"/>
                        </a:gra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E114D" w:rsidRPr="00CA572E" w:rsidRDefault="004E114D" w:rsidP="004E11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hysical Examination: </w:t>
                            </w:r>
                            <w:r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only </w:t>
                            </w:r>
                            <w:r w:rsidR="00394DF0"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headache</w:t>
                            </w:r>
                          </w:p>
                          <w:p w:rsidR="004E114D" w:rsidRPr="001371A9" w:rsidRDefault="004E114D" w:rsidP="004E11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B21736" id="正方形/長方形 18" o:spid="_x0000_s1039" style="position:absolute;left:0;text-align:left;margin-left:420pt;margin-top:190.8pt;width:319.2pt;height:27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" fillcolor="#e2f0d9" strokecolor="#2f528f" strokeweight="1pt">
                <v:fill color2="#e2f0d9" colors="0 #e2f0d9;13107f #a9d18e;52429f #a9d18e;1 #e2f0d9" focus="100%" type="gradient"/>
                <v:textbox>
                  <w:txbxContent>
                    <w:p w:rsidR="004E114D" w:rsidRPr="00CA572E" w:rsidRDefault="004E114D" w:rsidP="004E114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Physical Examination: </w:t>
                      </w:r>
                      <w:r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only </w:t>
                      </w:r>
                      <w:r w:rsidR="00394DF0"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headache</w:t>
                      </w:r>
                    </w:p>
                    <w:p w:rsidR="004E114D" w:rsidRPr="001371A9" w:rsidRDefault="004E114D" w:rsidP="004E114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7D57D1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775532A" wp14:editId="0B041EFE">
                <wp:simplePos x="0" y="0"/>
                <wp:positionH relativeFrom="column">
                  <wp:posOffset>5334000</wp:posOffset>
                </wp:positionH>
                <wp:positionV relativeFrom="paragraph">
                  <wp:posOffset>2049780</wp:posOffset>
                </wp:positionV>
                <wp:extent cx="4053840" cy="342900"/>
                <wp:effectExtent l="0" t="0" r="22860" b="19050"/>
                <wp:wrapNone/>
                <wp:docPr id="17" name="正方形/長方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3840" cy="34290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6">
                                <a:lumMod val="20000"/>
                                <a:lumOff val="80000"/>
                              </a:schemeClr>
                            </a:gs>
                            <a:gs pos="2000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  <a:gs pos="8000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  <a:gs pos="100000">
                              <a:schemeClr val="accent6">
                                <a:lumMod val="20000"/>
                                <a:lumOff val="80000"/>
                              </a:schemeClr>
                            </a:gs>
                          </a:gsLst>
                          <a:lin ang="5400000" scaled="1"/>
                        </a:gra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E114D" w:rsidRPr="001371A9" w:rsidRDefault="004E114D" w:rsidP="004E11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urrent Illness: </w:t>
                            </w:r>
                            <w:r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wice headache after straining at sto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75532A" id="正方形/長方形 17" o:spid="_x0000_s1040" style="position:absolute;left:0;text-align:left;margin-left:420pt;margin-top:161.4pt;width:319.2pt;height:2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" fillcolor="#e2efd9 [665]" strokecolor="#1f3763 [1604]" strokeweight="1pt">
                <v:fill color2="#e2efd9 [665]" colors="0 #e2f0d9;13107f #a9d18e;52429f #a9d18e;1 #e2f0d9" focus="100%" type="gradient"/>
                <v:textbox>
                  <w:txbxContent>
                    <w:p w:rsidR="004E114D" w:rsidRPr="001371A9" w:rsidRDefault="004E114D" w:rsidP="004E114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Current Illness: </w:t>
                      </w:r>
                      <w:r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wice headache after straining at stool</w:t>
                      </w:r>
                    </w:p>
                  </w:txbxContent>
                </v:textbox>
              </v:rect>
            </w:pict>
          </mc:Fallback>
        </mc:AlternateContent>
      </w:r>
      <w:r w:rsidR="00394DF0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35BBCC6" wp14:editId="0165D093">
                <wp:simplePos x="0" y="0"/>
                <wp:positionH relativeFrom="column">
                  <wp:posOffset>24765</wp:posOffset>
                </wp:positionH>
                <wp:positionV relativeFrom="paragraph">
                  <wp:posOffset>1769745</wp:posOffset>
                </wp:positionV>
                <wp:extent cx="3421380" cy="342900"/>
                <wp:effectExtent l="0" t="0" r="26670" b="19050"/>
                <wp:wrapNone/>
                <wp:docPr id="13" name="正方形/長方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1380" cy="34290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6">
                                <a:lumMod val="20000"/>
                                <a:lumOff val="80000"/>
                              </a:schemeClr>
                            </a:gs>
                            <a:gs pos="2000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  <a:gs pos="8000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  <a:gs pos="100000">
                              <a:schemeClr val="accent6">
                                <a:lumMod val="20000"/>
                                <a:lumOff val="80000"/>
                              </a:schemeClr>
                            </a:gs>
                          </a:gsLst>
                          <a:lin ang="5400000" scaled="1"/>
                        </a:gra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D57D1" w:rsidRPr="00CA572E" w:rsidRDefault="007D57D1" w:rsidP="007D57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Diagnosis: </w:t>
                            </w:r>
                            <w:r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ransient global amnesia</w:t>
                            </w:r>
                          </w:p>
                          <w:p w:rsidR="004E114D" w:rsidRPr="001371A9" w:rsidRDefault="004E114D" w:rsidP="004E11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5BBCC6" id="正方形/長方形 13" o:spid="_x0000_s1041" style="position:absolute;left:0;text-align:left;margin-left:1.95pt;margin-top:139.35pt;width:269.4pt;height:2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" fillcolor="#e2efd9 [665]" strokecolor="#1f3763 [1604]" strokeweight="1pt">
                <v:fill color2="#e2efd9 [665]" colors="0 #e2f0d9;13107f #a9d18e;52429f #a9d18e;1 #e2f0d9" focus="100%" type="gradient"/>
                <v:textbox>
                  <w:txbxContent>
                    <w:p w:rsidR="007D57D1" w:rsidRPr="00CA572E" w:rsidRDefault="007D57D1" w:rsidP="007D57D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Diagnosis: </w:t>
                      </w:r>
                      <w:r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ransient global amnesia</w:t>
                      </w:r>
                    </w:p>
                    <w:p w:rsidR="004E114D" w:rsidRPr="001371A9" w:rsidRDefault="004E114D" w:rsidP="004E114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94DF0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4CDE72F" wp14:editId="6A2A9F5C">
                <wp:simplePos x="0" y="0"/>
                <wp:positionH relativeFrom="margin">
                  <wp:posOffset>24765</wp:posOffset>
                </wp:positionH>
                <wp:positionV relativeFrom="paragraph">
                  <wp:posOffset>1175385</wp:posOffset>
                </wp:positionV>
                <wp:extent cx="3421380" cy="563880"/>
                <wp:effectExtent l="0" t="0" r="26670" b="26670"/>
                <wp:wrapNone/>
                <wp:docPr id="10" name="正方形/長方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1380" cy="56388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rgbClr val="70AD47">
                                <a:lumMod val="20000"/>
                                <a:lumOff val="80000"/>
                              </a:srgbClr>
                            </a:gs>
                            <a:gs pos="20000">
                              <a:srgbClr val="70AD47">
                                <a:lumMod val="60000"/>
                                <a:lumOff val="40000"/>
                              </a:srgbClr>
                            </a:gs>
                            <a:gs pos="80000">
                              <a:srgbClr val="70AD47">
                                <a:lumMod val="60000"/>
                                <a:lumOff val="40000"/>
                              </a:srgbClr>
                            </a:gs>
                            <a:gs pos="100000">
                              <a:srgbClr val="70AD47">
                                <a:lumMod val="20000"/>
                                <a:lumOff val="80000"/>
                              </a:srgbClr>
                            </a:gs>
                          </a:gsLst>
                          <a:lin ang="5400000" scaled="1"/>
                        </a:gra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371A9" w:rsidRPr="00CA572E" w:rsidRDefault="001371A9" w:rsidP="001371A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Diagnostic Evaluations: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br/>
                            </w:r>
                            <w:r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high density spot in left hippocampus on DWI</w:t>
                            </w:r>
                          </w:p>
                          <w:p w:rsidR="001371A9" w:rsidRPr="001371A9" w:rsidRDefault="001371A9" w:rsidP="001371A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CDE72F" id="正方形/長方形 10" o:spid="_x0000_s1042" style="position:absolute;left:0;text-align:left;margin-left:1.95pt;margin-top:92.55pt;width:269.4pt;height:44.4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" fillcolor="#e2f0d9" strokecolor="#2f528f" strokeweight="1pt">
                <v:fill color2="#e2f0d9" colors="0 #e2f0d9;13107f #a9d18e;52429f #a9d18e;1 #e2f0d9" focus="100%" type="gradient"/>
                <v:textbox>
                  <w:txbxContent>
                    <w:p w:rsidR="001371A9" w:rsidRPr="00CA572E" w:rsidRDefault="001371A9" w:rsidP="001371A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Diagnostic Evaluations: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br/>
                      </w:r>
                      <w:r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high density spot in left hippocampus on DWI</w:t>
                      </w:r>
                    </w:p>
                    <w:p w:rsidR="001371A9" w:rsidRPr="001371A9" w:rsidRDefault="001371A9" w:rsidP="001371A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394DF0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4765</wp:posOffset>
                </wp:positionH>
                <wp:positionV relativeFrom="paragraph">
                  <wp:posOffset>428625</wp:posOffset>
                </wp:positionV>
                <wp:extent cx="3421380" cy="342900"/>
                <wp:effectExtent l="0" t="0" r="26670" b="19050"/>
                <wp:wrapNone/>
                <wp:docPr id="4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1380" cy="34290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accent6">
                                <a:lumMod val="20000"/>
                                <a:lumOff val="80000"/>
                              </a:schemeClr>
                            </a:gs>
                            <a:gs pos="2000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  <a:gs pos="8000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  <a:gs pos="100000">
                              <a:schemeClr val="accent6">
                                <a:lumMod val="20000"/>
                                <a:lumOff val="80000"/>
                              </a:schemeClr>
                            </a:gs>
                          </a:gsLst>
                          <a:lin ang="5400000" scaled="1"/>
                        </a:gra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E4768" w:rsidRPr="00CA572E" w:rsidRDefault="00DE4768" w:rsidP="00DE47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urrent Illness:</w:t>
                            </w:r>
                            <w:r w:rsidR="001371A9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A572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ransient amnes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4" o:spid="_x0000_s1043" style="position:absolute;left:0;text-align:left;margin-left:1.95pt;margin-top:33.75pt;width:269.4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" fillcolor="#e2efd9 [665]" strokecolor="#1f3763 [1604]" strokeweight="1pt">
                <v:fill color2="#e2efd9 [665]" colors="0 #e2f0d9;13107f #a9d18e;52429f #a9d18e;1 #e2f0d9" focus="100%" type="gradient"/>
                <v:textbox>
                  <w:txbxContent>
                    <w:p w:rsidR="00DE4768" w:rsidRPr="00CA572E" w:rsidRDefault="00DE4768" w:rsidP="00DE476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Current Illness:</w:t>
                      </w:r>
                      <w:r w:rsidR="001371A9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CA572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ransient amnesia</w:t>
                      </w:r>
                    </w:p>
                  </w:txbxContent>
                </v:textbox>
              </v:rect>
            </w:pict>
          </mc:Fallback>
        </mc:AlternateContent>
      </w:r>
    </w:p>
    <w:sectPr w:rsidR="0025357F" w:rsidSect="004E114D">
      <w:headerReference w:type="default" r:id="rId7"/>
      <w:pgSz w:w="16838" w:h="11906" w:orient="landscape"/>
      <w:pgMar w:top="1440" w:right="1080" w:bottom="1440" w:left="1080" w:header="850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233E" w:rsidRDefault="0009233E" w:rsidP="00DE4768">
      <w:r>
        <w:separator/>
      </w:r>
    </w:p>
  </w:endnote>
  <w:endnote w:type="continuationSeparator" w:id="0">
    <w:p w:rsidR="0009233E" w:rsidRDefault="0009233E" w:rsidP="00DE4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233E" w:rsidRDefault="0009233E" w:rsidP="00DE4768">
      <w:r>
        <w:separator/>
      </w:r>
    </w:p>
  </w:footnote>
  <w:footnote w:type="continuationSeparator" w:id="0">
    <w:p w:rsidR="0009233E" w:rsidRDefault="0009233E" w:rsidP="00DE47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4768" w:rsidRPr="001371A9" w:rsidRDefault="001371A9" w:rsidP="00CD57D7">
    <w:pPr>
      <w:pStyle w:val="a3"/>
      <w:jc w:val="center"/>
      <w:rPr>
        <w:rFonts w:ascii="Times New Roman" w:hAnsi="Times New Roman" w:cs="Times New Roman"/>
        <w:b/>
        <w:sz w:val="32"/>
      </w:rPr>
    </w:pPr>
    <w:r w:rsidRPr="001371A9">
      <w:rPr>
        <w:rFonts w:ascii="Times New Roman" w:hAnsi="Times New Roman" w:cs="Times New Roman"/>
        <w:b/>
        <w:sz w:val="32"/>
      </w:rPr>
      <w:t>Timeli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B1"/>
    <w:rsid w:val="00010A42"/>
    <w:rsid w:val="0009233E"/>
    <w:rsid w:val="001371A9"/>
    <w:rsid w:val="0025357F"/>
    <w:rsid w:val="00254EB4"/>
    <w:rsid w:val="00394DF0"/>
    <w:rsid w:val="004911CE"/>
    <w:rsid w:val="004E114D"/>
    <w:rsid w:val="005E3F6B"/>
    <w:rsid w:val="007D57D1"/>
    <w:rsid w:val="008A20B3"/>
    <w:rsid w:val="00A11865"/>
    <w:rsid w:val="00BE3689"/>
    <w:rsid w:val="00C11541"/>
    <w:rsid w:val="00CA572E"/>
    <w:rsid w:val="00CD57D7"/>
    <w:rsid w:val="00DE4768"/>
    <w:rsid w:val="00ED7DB1"/>
    <w:rsid w:val="00F17BE9"/>
    <w:rsid w:val="00FC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37C775"/>
  <w15:chartTrackingRefBased/>
  <w15:docId w15:val="{E3FB8043-233E-4DED-B141-3F8914459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47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76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E4768"/>
  </w:style>
  <w:style w:type="paragraph" w:styleId="a5">
    <w:name w:val="footer"/>
    <w:basedOn w:val="a"/>
    <w:link w:val="a6"/>
    <w:uiPriority w:val="99"/>
    <w:unhideWhenUsed/>
    <w:rsid w:val="00DE476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E4768"/>
  </w:style>
  <w:style w:type="table" w:styleId="a7">
    <w:name w:val="Table Grid"/>
    <w:basedOn w:val="a1"/>
    <w:uiPriority w:val="39"/>
    <w:rsid w:val="00C11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49C77-B882-4E4A-B949-8042C47E8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谷勇太</dc:creator>
  <cp:keywords/>
  <dc:description/>
  <cp:lastModifiedBy>前谷勇太</cp:lastModifiedBy>
  <cp:revision>2</cp:revision>
  <dcterms:created xsi:type="dcterms:W3CDTF">2018-04-04T09:30:00Z</dcterms:created>
  <dcterms:modified xsi:type="dcterms:W3CDTF">2018-04-04T09:30:00Z</dcterms:modified>
</cp:coreProperties>
</file>